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ins w:id="1" w:author="pss29" w:date="2006-03-20T12:16:00Z"/>
        </w:rPr>
      </w:pPr>
      <w:r>
        <w:rPr/>
        <w:t>Supplementary t</w:t>
      </w:r>
      <w:ins w:id="0" w:author="pss29" w:date="2006-03-20T12:16:00Z">
        <w:r>
          <w:rPr/>
          <w:t xml:space="preserve">able </w:t>
        </w:r>
      </w:ins>
      <w:r>
        <w:rPr/>
        <w:t>1</w:t>
      </w:r>
    </w:p>
    <w:p>
      <w:pPr>
        <w:pStyle w:val="NormalWeb"/>
        <w:spacing w:before="0" w:after="0"/>
        <w:rPr>
          <w:rFonts w:ascii="Times New Roman" w:hAnsi="Times New Roman" w:eastAsia="Times New Roman"/>
          <w:bCs/>
          <w:sz w:val="20"/>
          <w:szCs w:val="24"/>
          <w:ins w:id="5" w:author="pss29" w:date="2006-03-20T12:16:00Z"/>
        </w:rPr>
      </w:pPr>
      <w:ins w:id="2" w:author="pss29" w:date="2006-03-20T12:16:00Z">
        <w:r>
          <w:rPr>
            <w:rFonts w:eastAsia="Times New Roman" w:ascii="Times New Roman" w:hAnsi="Times New Roman"/>
            <w:bCs/>
            <w:szCs w:val="24"/>
          </w:rPr>
          <w:t>TGF</w:t>
        </w:r>
      </w:ins>
      <w:ins w:id="3" w:author="pss29" w:date="2006-03-20T12:16:00Z">
        <w:r>
          <w:rPr>
            <w:rFonts w:eastAsia="Symbol" w:cs="Symbol" w:ascii="Symbol" w:hAnsi="Symbol"/>
            <w:bCs/>
            <w:szCs w:val="24"/>
          </w:rPr>
          <w:t></w:t>
        </w:r>
      </w:ins>
      <w:ins w:id="4" w:author="pss29" w:date="2006-03-20T12:16:00Z">
        <w:r>
          <w:rPr>
            <w:rFonts w:eastAsia="Times New Roman" w:ascii="Times New Roman" w:hAnsi="Times New Roman"/>
            <w:bCs/>
            <w:szCs w:val="24"/>
          </w:rPr>
          <w:t xml:space="preserve"> induced modulation of PAI and uPA expression</w:t>
        </w:r>
      </w:ins>
    </w:p>
    <w:p>
      <w:pPr>
        <w:pStyle w:val="Normal"/>
        <w:rPr>
          <w:rFonts w:ascii="Times New Roman" w:hAnsi="Times New Roman" w:eastAsia="Times New Roman"/>
          <w:bCs/>
          <w:sz w:val="20"/>
          <w:szCs w:val="24"/>
        </w:rPr>
      </w:pPr>
      <w:r>
        <w:rPr>
          <w:rFonts w:eastAsia="Times New Roman"/>
          <w:bCs/>
          <w:sz w:val="20"/>
          <w:szCs w:val="24"/>
        </w:rPr>
      </w:r>
    </w:p>
    <w:tbl>
      <w:tblPr>
        <w:tblW w:w="864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260"/>
        <w:gridCol w:w="1260"/>
        <w:gridCol w:w="1260"/>
        <w:gridCol w:w="1080"/>
        <w:gridCol w:w="1080"/>
      </w:tblGrid>
      <w:tr>
        <w:trPr/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ins w:id="6" w:author="pss29" w:date="2006-03-20T12:16:00Z">
              <w:r>
                <w:rPr>
                  <w:b/>
                  <w:sz w:val="20"/>
                </w:rPr>
                <w:t>OE33</w:t>
              </w:r>
            </w:ins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ins w:id="7" w:author="pss29" w:date="2006-03-20T12:16:00Z">
              <w:r>
                <w:rPr>
                  <w:b/>
                  <w:sz w:val="20"/>
                </w:rPr>
                <w:t>TE7</w:t>
              </w:r>
            </w:ins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ins w:id="8" w:author="pss29" w:date="2006-03-20T12:16:00Z">
              <w:r>
                <w:rPr>
                  <w:b/>
                  <w:sz w:val="20"/>
                </w:rPr>
                <w:t>SEG</w:t>
              </w:r>
            </w:ins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ins w:id="9" w:author="pss29" w:date="2006-03-20T12:16:00Z">
              <w:r>
                <w:rPr>
                  <w:b/>
                  <w:sz w:val="20"/>
                </w:rPr>
                <w:t>BIC</w:t>
              </w:r>
            </w:ins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ins w:id="10" w:author="pss29" w:date="2006-03-20T12:16:00Z">
              <w:r>
                <w:rPr>
                  <w:b/>
                  <w:sz w:val="20"/>
                </w:rPr>
                <w:t>FLO</w:t>
              </w:r>
            </w:ins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ins w:id="12" w:author="pss29" w:date="2006-03-20T12:16:00Z"/>
              </w:rPr>
            </w:pPr>
            <w:ins w:id="11" w:author="pss29" w:date="2006-03-20T12:16:00Z">
              <w:r>
                <w:rPr>
                  <w:b/>
                  <w:bCs/>
                  <w:sz w:val="20"/>
                </w:rPr>
              </w:r>
            </w:ins>
          </w:p>
          <w:p>
            <w:pPr>
              <w:pStyle w:val="Normal"/>
              <w:rPr>
                <w:b/>
                <w:b/>
                <w:sz w:val="20"/>
              </w:rPr>
            </w:pPr>
            <w:ins w:id="13" w:author="pss29" w:date="2006-03-20T12:16:00Z">
              <w:r>
                <w:rPr>
                  <w:b/>
                  <w:sz w:val="20"/>
                </w:rPr>
                <w:t>PI3K inhibition</w:t>
              </w:r>
            </w:ins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rPr/>
            </w:pPr>
            <w:ins w:id="14" w:author="pss29" w:date="2006-03-20T12:16:00Z">
              <w:r>
                <w:rPr>
                  <w:bCs/>
                  <w:sz w:val="20"/>
                </w:rPr>
                <w:t xml:space="preserve">PAI-1 mRNA (fig </w:t>
              </w:r>
            </w:ins>
            <w:ins w:id="15" w:author="pss29" w:date="2006-03-20T12:44:00Z">
              <w:r>
                <w:rPr>
                  <w:bCs/>
                  <w:sz w:val="20"/>
                </w:rPr>
                <w:t>6A</w:t>
              </w:r>
            </w:ins>
            <w:ins w:id="16" w:author="pss29" w:date="2006-03-20T12:16:00Z">
              <w:r>
                <w:rPr>
                  <w:bCs/>
                  <w:sz w:val="20"/>
                </w:rPr>
                <w:t>)</w:t>
              </w:r>
            </w:ins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ins w:id="17" w:author="pss29" w:date="2006-03-20T12:16:00Z">
              <w:r>
                <w:rPr>
                  <w:bCs/>
                  <w:sz w:val="20"/>
                </w:rPr>
                <w:t>Wo,</w:t>
              </w:r>
            </w:ins>
            <w:ins w:id="18" w:author="pss29" w:date="2006-03-20T12:18:00Z">
              <w:r>
                <w:rPr>
                  <w:bCs/>
                  <w:sz w:val="20"/>
                </w:rPr>
                <w:t xml:space="preserve"> </w:t>
              </w:r>
            </w:ins>
            <w:ins w:id="19" w:author="pss29" w:date="2006-03-20T12:16:00Z">
              <w:r>
                <w:rPr>
                  <w:bCs/>
                  <w:sz w:val="20"/>
                </w:rPr>
                <w:t>LY</w:t>
              </w:r>
            </w:ins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Cs/>
                <w:sz w:val="20"/>
              </w:rPr>
            </w:pPr>
            <w:ins w:id="20" w:author="pss29" w:date="2006-03-20T12:16:00Z">
              <w:r>
                <w:rPr>
                  <w:bCs/>
                  <w:sz w:val="20"/>
                </w:rPr>
                <w:t>-</w:t>
              </w:r>
            </w:ins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Cs/>
                <w:sz w:val="20"/>
              </w:rPr>
            </w:pPr>
            <w:ins w:id="21" w:author="pss29" w:date="2006-03-20T12:18:00Z">
              <w:r>
                <w:rPr>
                  <w:bCs/>
                  <w:sz w:val="20"/>
                </w:rPr>
                <w:t>Wo, LY</w:t>
              </w:r>
            </w:ins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20"/>
              </w:rPr>
            </w:pPr>
            <w:ins w:id="22" w:author="pss29" w:date="2006-03-20T12:16:00Z">
              <w:r>
                <w:rPr>
                  <w:bCs/>
                  <w:sz w:val="20"/>
                </w:rPr>
                <w:t>NP</w:t>
              </w:r>
            </w:ins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20"/>
              </w:rPr>
            </w:pPr>
            <w:ins w:id="23" w:author="pss29" w:date="2006-03-20T12:16:00Z">
              <w:r>
                <w:rPr>
                  <w:bCs/>
                  <w:sz w:val="20"/>
                </w:rPr>
                <w:t>-</w:t>
              </w:r>
            </w:ins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rPr>
                <w:bCs/>
                <w:sz w:val="20"/>
              </w:rPr>
            </w:pPr>
            <w:ins w:id="24" w:author="pss29" w:date="2006-03-20T12:16:00Z">
              <w:r>
                <w:rPr>
                  <w:bCs/>
                  <w:sz w:val="20"/>
                </w:rPr>
                <w:t>PAI-1 enzyme activity (fig 7)</w:t>
              </w:r>
            </w:ins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Cs/>
                <w:sz w:val="20"/>
              </w:rPr>
            </w:pPr>
            <w:ins w:id="25" w:author="pss29" w:date="2006-03-20T12:16:00Z">
              <w:r>
                <w:rPr>
                  <w:bCs/>
                  <w:sz w:val="20"/>
                </w:rPr>
                <w:t>Yes</w:t>
              </w:r>
            </w:ins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Cs/>
                <w:sz w:val="20"/>
              </w:rPr>
            </w:pPr>
            <w:ins w:id="26" w:author="pss29" w:date="2006-03-20T12:16:00Z">
              <w:r>
                <w:rPr>
                  <w:bCs/>
                  <w:sz w:val="20"/>
                </w:rPr>
                <w:t>Yes</w:t>
              </w:r>
            </w:ins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Cs/>
                <w:sz w:val="20"/>
              </w:rPr>
            </w:pPr>
            <w:ins w:id="27" w:author="pss29" w:date="2006-03-20T12:16:00Z">
              <w:r>
                <w:rPr>
                  <w:bCs/>
                  <w:sz w:val="20"/>
                </w:rPr>
                <w:t>Yes</w:t>
              </w:r>
            </w:ins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20"/>
              </w:rPr>
            </w:pPr>
            <w:ins w:id="28" w:author="pss29" w:date="2006-03-20T12:16:00Z">
              <w:r>
                <w:rPr>
                  <w:bCs/>
                  <w:sz w:val="20"/>
                </w:rPr>
                <w:t>NP</w:t>
              </w:r>
            </w:ins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20"/>
              </w:rPr>
            </w:pPr>
            <w:ins w:id="29" w:author="pss29" w:date="2006-03-20T12:16:00Z">
              <w:r>
                <w:rPr>
                  <w:bCs/>
                  <w:sz w:val="20"/>
                </w:rPr>
                <w:t>Yes</w:t>
              </w:r>
            </w:ins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rPr/>
            </w:pPr>
            <w:ins w:id="30" w:author="pss29" w:date="2006-03-20T12:16:00Z">
              <w:r>
                <w:rPr>
                  <w:bCs/>
                  <w:sz w:val="20"/>
                </w:rPr>
                <w:t xml:space="preserve">uPA mRNA (fig </w:t>
              </w:r>
            </w:ins>
            <w:ins w:id="31" w:author="pss29" w:date="2006-03-20T12:44:00Z">
              <w:r>
                <w:rPr>
                  <w:bCs/>
                  <w:sz w:val="20"/>
                </w:rPr>
                <w:t>6B</w:t>
              </w:r>
            </w:ins>
            <w:ins w:id="32" w:author="pss29" w:date="2006-03-20T12:16:00Z">
              <w:r>
                <w:rPr>
                  <w:bCs/>
                  <w:sz w:val="20"/>
                </w:rPr>
                <w:t>)</w:t>
              </w:r>
            </w:ins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Cs/>
                <w:sz w:val="20"/>
              </w:rPr>
            </w:pPr>
            <w:ins w:id="33" w:author="pss29" w:date="2006-03-20T12:16:00Z">
              <w:r>
                <w:rPr>
                  <w:bCs/>
                  <w:sz w:val="20"/>
                </w:rPr>
                <w:t>-</w:t>
              </w:r>
            </w:ins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Cs/>
                <w:sz w:val="20"/>
              </w:rPr>
            </w:pPr>
            <w:ins w:id="34" w:author="pss29" w:date="2006-03-20T12:16:00Z">
              <w:r>
                <w:rPr>
                  <w:bCs/>
                  <w:sz w:val="20"/>
                </w:rPr>
                <w:t>-</w:t>
              </w:r>
            </w:ins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Cs/>
                <w:sz w:val="20"/>
              </w:rPr>
            </w:pPr>
            <w:ins w:id="35" w:author="pss29" w:date="2006-03-20T12:18:00Z">
              <w:r>
                <w:rPr>
                  <w:bCs/>
                  <w:sz w:val="20"/>
                </w:rPr>
                <w:t>Wo, LY</w:t>
              </w:r>
            </w:ins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20"/>
              </w:rPr>
            </w:pPr>
            <w:ins w:id="36" w:author="pss29" w:date="2006-03-20T12:16:00Z">
              <w:r>
                <w:rPr>
                  <w:bCs/>
                  <w:sz w:val="20"/>
                </w:rPr>
                <w:t>NP</w:t>
              </w:r>
            </w:ins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20"/>
              </w:rPr>
            </w:pPr>
            <w:ins w:id="37" w:author="pss29" w:date="2006-03-20T12:18:00Z">
              <w:r>
                <w:rPr>
                  <w:bCs/>
                  <w:sz w:val="20"/>
                </w:rPr>
                <w:t>Wo, LY</w:t>
              </w:r>
            </w:ins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rPr>
                <w:bCs/>
                <w:sz w:val="20"/>
              </w:rPr>
            </w:pPr>
            <w:ins w:id="38" w:author="pss29" w:date="2006-03-20T12:16:00Z">
              <w:r>
                <w:rPr>
                  <w:bCs/>
                  <w:sz w:val="20"/>
                </w:rPr>
                <w:t>UPA enzyme activity (fig 7)</w:t>
              </w:r>
            </w:ins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Cs/>
                <w:sz w:val="20"/>
              </w:rPr>
            </w:pPr>
            <w:ins w:id="39" w:author="pss29" w:date="2006-03-20T12:16:00Z">
              <w:r>
                <w:rPr>
                  <w:bCs/>
                  <w:sz w:val="20"/>
                </w:rPr>
                <w:t>Some</w:t>
              </w:r>
            </w:ins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Cs/>
                <w:sz w:val="20"/>
              </w:rPr>
            </w:pPr>
            <w:ins w:id="40" w:author="pss29" w:date="2006-03-20T12:16:00Z">
              <w:r>
                <w:rPr>
                  <w:bCs/>
                  <w:sz w:val="20"/>
                </w:rPr>
                <w:t>Some</w:t>
              </w:r>
            </w:ins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Cs/>
                <w:sz w:val="20"/>
              </w:rPr>
            </w:pPr>
            <w:ins w:id="41" w:author="pss29" w:date="2006-03-20T12:16:00Z">
              <w:r>
                <w:rPr>
                  <w:bCs/>
                  <w:sz w:val="20"/>
                </w:rPr>
                <w:t>Yes</w:t>
              </w:r>
            </w:ins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20"/>
              </w:rPr>
            </w:pPr>
            <w:ins w:id="42" w:author="pss29" w:date="2006-03-20T12:16:00Z">
              <w:r>
                <w:rPr>
                  <w:bCs/>
                  <w:sz w:val="20"/>
                </w:rPr>
                <w:t>NP</w:t>
              </w:r>
            </w:ins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20"/>
              </w:rPr>
            </w:pPr>
            <w:ins w:id="43" w:author="pss29" w:date="2006-03-20T12:16:00Z">
              <w:r>
                <w:rPr>
                  <w:bCs/>
                  <w:sz w:val="20"/>
                </w:rPr>
                <w:t>Yes</w:t>
              </w:r>
            </w:ins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Heading4"/>
              <w:rPr/>
            </w:pPr>
            <w:ins w:id="44" w:author="pss29" w:date="2006-03-20T12:16:00Z">
              <w:r>
                <w:rPr/>
                <w:t>ERK inhibition</w:t>
              </w:r>
            </w:ins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Heading4"/>
              <w:rPr>
                <w:b w:val="false"/>
                <w:b w:val="false"/>
                <w:bCs/>
              </w:rPr>
            </w:pPr>
            <w:ins w:id="45" w:author="pss29" w:date="2006-03-20T12:16:00Z">
              <w:r>
                <w:rPr>
                  <w:b w:val="false"/>
                  <w:bCs/>
                </w:rPr>
                <w:t xml:space="preserve">PAI-1 mRNA </w:t>
              </w:r>
            </w:ins>
            <w:ins w:id="46" w:author="pss29" w:date="2006-03-20T12:16:00Z">
              <w:r>
                <w:rPr>
                  <w:b w:val="false"/>
                </w:rPr>
                <w:t xml:space="preserve">(fig </w:t>
              </w:r>
            </w:ins>
            <w:ins w:id="47" w:author="pss29" w:date="2006-03-20T12:44:00Z">
              <w:r>
                <w:rPr>
                  <w:b w:val="false"/>
                </w:rPr>
                <w:t>6A</w:t>
              </w:r>
            </w:ins>
            <w:ins w:id="48" w:author="pss29" w:date="2006-03-20T12:16:00Z">
              <w:r>
                <w:rPr>
                  <w:b w:val="false"/>
                </w:rPr>
                <w:t>)</w:t>
              </w:r>
            </w:ins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Cs/>
                <w:sz w:val="20"/>
              </w:rPr>
            </w:pPr>
            <w:ins w:id="49" w:author="pss29" w:date="2006-03-20T12:16:00Z">
              <w:r>
                <w:rPr>
                  <w:bCs/>
                  <w:sz w:val="20"/>
                </w:rPr>
                <w:t>PD, U</w:t>
              </w:r>
            </w:ins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Cs/>
                <w:sz w:val="20"/>
              </w:rPr>
            </w:pPr>
            <w:ins w:id="50" w:author="pss29" w:date="2006-03-20T12:17:00Z">
              <w:r>
                <w:rPr>
                  <w:bCs/>
                  <w:sz w:val="20"/>
                </w:rPr>
                <w:t>PD</w:t>
              </w:r>
            </w:ins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Cs/>
                <w:sz w:val="20"/>
              </w:rPr>
            </w:pPr>
            <w:ins w:id="51" w:author="pss29" w:date="2006-03-20T12:17:00Z">
              <w:r>
                <w:rPr>
                  <w:bCs/>
                  <w:sz w:val="20"/>
                </w:rPr>
                <w:t>PD, U</w:t>
              </w:r>
            </w:ins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20"/>
              </w:rPr>
            </w:pPr>
            <w:ins w:id="52" w:author="pss29" w:date="2006-03-20T12:16:00Z">
              <w:r>
                <w:rPr>
                  <w:bCs/>
                  <w:sz w:val="20"/>
                </w:rPr>
                <w:t>NP</w:t>
              </w:r>
            </w:ins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20"/>
              </w:rPr>
            </w:pPr>
            <w:ins w:id="53" w:author="pss29" w:date="2006-03-20T12:17:00Z">
              <w:r>
                <w:rPr>
                  <w:bCs/>
                  <w:sz w:val="20"/>
                </w:rPr>
                <w:t>PD</w:t>
              </w:r>
            </w:ins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rPr>
                <w:bCs/>
                <w:sz w:val="20"/>
              </w:rPr>
            </w:pPr>
            <w:ins w:id="54" w:author="pss29" w:date="2006-03-20T12:16:00Z">
              <w:r>
                <w:rPr>
                  <w:bCs/>
                  <w:sz w:val="20"/>
                </w:rPr>
                <w:t>PAI-1 enzyme activity (fig 7)</w:t>
              </w:r>
            </w:ins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Cs/>
                <w:sz w:val="20"/>
              </w:rPr>
            </w:pPr>
            <w:ins w:id="55" w:author="pss29" w:date="2006-03-20T12:16:00Z">
              <w:r>
                <w:rPr>
                  <w:bCs/>
                  <w:sz w:val="20"/>
                </w:rPr>
                <w:t>Yes</w:t>
              </w:r>
            </w:ins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Cs/>
                <w:sz w:val="20"/>
              </w:rPr>
            </w:pPr>
            <w:ins w:id="56" w:author="pss29" w:date="2006-03-20T12:16:00Z">
              <w:r>
                <w:rPr>
                  <w:bCs/>
                  <w:sz w:val="20"/>
                </w:rPr>
                <w:t>Yes</w:t>
              </w:r>
            </w:ins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Cs/>
                <w:sz w:val="20"/>
              </w:rPr>
            </w:pPr>
            <w:ins w:id="57" w:author="pss29" w:date="2006-03-20T12:16:00Z">
              <w:r>
                <w:rPr>
                  <w:bCs/>
                  <w:sz w:val="20"/>
                </w:rPr>
                <w:t>Yes</w:t>
              </w:r>
            </w:ins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20"/>
              </w:rPr>
            </w:pPr>
            <w:ins w:id="58" w:author="pss29" w:date="2006-03-20T12:16:00Z">
              <w:r>
                <w:rPr>
                  <w:bCs/>
                  <w:sz w:val="20"/>
                </w:rPr>
                <w:t>NP</w:t>
              </w:r>
            </w:ins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20"/>
              </w:rPr>
            </w:pPr>
            <w:ins w:id="59" w:author="pss29" w:date="2006-03-20T12:16:00Z">
              <w:r>
                <w:rPr>
                  <w:bCs/>
                  <w:sz w:val="20"/>
                </w:rPr>
                <w:t>Yes</w:t>
              </w:r>
            </w:ins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rPr/>
            </w:pPr>
            <w:ins w:id="60" w:author="pss29" w:date="2006-03-20T12:16:00Z">
              <w:r>
                <w:rPr>
                  <w:bCs/>
                  <w:sz w:val="20"/>
                </w:rPr>
                <w:t xml:space="preserve">uPA mRNA (fig </w:t>
              </w:r>
            </w:ins>
            <w:ins w:id="61" w:author="pss29" w:date="2006-03-20T12:44:00Z">
              <w:r>
                <w:rPr>
                  <w:bCs/>
                  <w:sz w:val="20"/>
                </w:rPr>
                <w:t>6B</w:t>
              </w:r>
            </w:ins>
            <w:ins w:id="62" w:author="pss29" w:date="2006-03-20T12:16:00Z">
              <w:r>
                <w:rPr>
                  <w:bCs/>
                  <w:sz w:val="20"/>
                </w:rPr>
                <w:t>)</w:t>
              </w:r>
            </w:ins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Cs/>
                <w:sz w:val="20"/>
              </w:rPr>
            </w:pPr>
            <w:ins w:id="63" w:author="pss29" w:date="2006-03-20T12:17:00Z">
              <w:r>
                <w:rPr>
                  <w:bCs/>
                  <w:sz w:val="20"/>
                </w:rPr>
                <w:t>PD</w:t>
              </w:r>
            </w:ins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Cs/>
                <w:sz w:val="20"/>
              </w:rPr>
            </w:pPr>
            <w:ins w:id="64" w:author="pss29" w:date="2006-03-20T12:17:00Z">
              <w:r>
                <w:rPr>
                  <w:bCs/>
                  <w:sz w:val="20"/>
                </w:rPr>
                <w:t>PD</w:t>
              </w:r>
            </w:ins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Cs/>
                <w:sz w:val="20"/>
              </w:rPr>
            </w:pPr>
            <w:ins w:id="65" w:author="pss29" w:date="2006-03-20T12:17:00Z">
              <w:r>
                <w:rPr>
                  <w:bCs/>
                  <w:sz w:val="20"/>
                </w:rPr>
                <w:t>PD</w:t>
              </w:r>
            </w:ins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20"/>
              </w:rPr>
            </w:pPr>
            <w:ins w:id="66" w:author="pss29" w:date="2006-03-20T12:16:00Z">
              <w:r>
                <w:rPr>
                  <w:bCs/>
                  <w:sz w:val="20"/>
                </w:rPr>
                <w:t>NP</w:t>
              </w:r>
            </w:ins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20"/>
              </w:rPr>
            </w:pPr>
            <w:ins w:id="67" w:author="pss29" w:date="2006-03-20T12:17:00Z">
              <w:r>
                <w:rPr>
                  <w:bCs/>
                  <w:sz w:val="20"/>
                </w:rPr>
                <w:t>PD</w:t>
              </w:r>
            </w:ins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rPr>
                <w:bCs/>
                <w:sz w:val="20"/>
              </w:rPr>
            </w:pPr>
            <w:ins w:id="68" w:author="pss29" w:date="2006-03-20T12:16:00Z">
              <w:r>
                <w:rPr>
                  <w:bCs/>
                  <w:sz w:val="20"/>
                </w:rPr>
                <w:t>UPA enzyme activity (fig 7)</w:t>
              </w:r>
            </w:ins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Cs/>
                <w:sz w:val="20"/>
              </w:rPr>
            </w:pPr>
            <w:ins w:id="69" w:author="pss29" w:date="2006-03-20T12:16:00Z">
              <w:r>
                <w:rPr>
                  <w:bCs/>
                  <w:sz w:val="20"/>
                </w:rPr>
                <w:t>Some</w:t>
              </w:r>
            </w:ins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Cs/>
                <w:sz w:val="20"/>
              </w:rPr>
            </w:pPr>
            <w:ins w:id="70" w:author="pss29" w:date="2006-03-20T12:16:00Z">
              <w:r>
                <w:rPr>
                  <w:bCs/>
                  <w:sz w:val="20"/>
                </w:rPr>
                <w:t>Some</w:t>
              </w:r>
            </w:ins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Cs/>
                <w:sz w:val="20"/>
              </w:rPr>
            </w:pPr>
            <w:ins w:id="71" w:author="pss29" w:date="2006-03-20T12:16:00Z">
              <w:r>
                <w:rPr>
                  <w:bCs/>
                  <w:sz w:val="20"/>
                </w:rPr>
                <w:t>Yes</w:t>
              </w:r>
            </w:ins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20"/>
              </w:rPr>
            </w:pPr>
            <w:ins w:id="72" w:author="pss29" w:date="2006-03-20T12:16:00Z">
              <w:r>
                <w:rPr>
                  <w:bCs/>
                  <w:sz w:val="20"/>
                </w:rPr>
                <w:t>NP</w:t>
              </w:r>
            </w:ins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20"/>
              </w:rPr>
            </w:pPr>
            <w:ins w:id="73" w:author="pss29" w:date="2006-03-20T12:16:00Z">
              <w:r>
                <w:rPr>
                  <w:bCs/>
                  <w:sz w:val="20"/>
                </w:rPr>
                <w:t>Yes</w:t>
              </w:r>
            </w:ins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TextBody"/>
              <w:jc w:val="left"/>
              <w:rPr>
                <w:sz w:val="20"/>
              </w:rPr>
            </w:pPr>
            <w:ins w:id="74" w:author="pss29" w:date="2006-03-20T12:16:00Z">
              <w:r>
                <w:rPr>
                  <w:sz w:val="20"/>
                </w:rPr>
                <w:t>JNK inhibition</w:t>
              </w:r>
            </w:ins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rPr/>
            </w:pPr>
            <w:ins w:id="75" w:author="pss29" w:date="2006-03-20T12:16:00Z">
              <w:r>
                <w:rPr>
                  <w:bCs/>
                  <w:sz w:val="20"/>
                </w:rPr>
                <w:t xml:space="preserve">PAI-1 mRNA (fig </w:t>
              </w:r>
            </w:ins>
            <w:ins w:id="76" w:author="pss29" w:date="2006-03-20T12:44:00Z">
              <w:r>
                <w:rPr>
                  <w:bCs/>
                  <w:sz w:val="20"/>
                </w:rPr>
                <w:t>6A</w:t>
              </w:r>
            </w:ins>
            <w:ins w:id="77" w:author="pss29" w:date="2006-03-20T12:16:00Z">
              <w:r>
                <w:rPr>
                  <w:bCs/>
                  <w:sz w:val="20"/>
                </w:rPr>
                <w:t>)</w:t>
              </w:r>
            </w:ins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Cs/>
                <w:sz w:val="20"/>
              </w:rPr>
            </w:pPr>
            <w:ins w:id="78" w:author="pss29" w:date="2006-03-20T12:17:00Z">
              <w:r>
                <w:rPr>
                  <w:bCs/>
                  <w:sz w:val="20"/>
                </w:rPr>
                <w:t>SP, Cu</w:t>
              </w:r>
            </w:ins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Cs/>
                <w:sz w:val="20"/>
              </w:rPr>
            </w:pPr>
            <w:ins w:id="79" w:author="pss29" w:date="2006-03-20T12:17:00Z">
              <w:r>
                <w:rPr>
                  <w:bCs/>
                  <w:sz w:val="20"/>
                </w:rPr>
                <w:t>SP, Cu</w:t>
              </w:r>
            </w:ins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Cs/>
                <w:sz w:val="20"/>
              </w:rPr>
            </w:pPr>
            <w:ins w:id="80" w:author="pss29" w:date="2006-03-20T12:17:00Z">
              <w:r>
                <w:rPr>
                  <w:bCs/>
                  <w:sz w:val="20"/>
                </w:rPr>
                <w:t>SD, Cu</w:t>
              </w:r>
            </w:ins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20"/>
              </w:rPr>
            </w:pPr>
            <w:ins w:id="81" w:author="pss29" w:date="2006-03-20T12:16:00Z">
              <w:r>
                <w:rPr>
                  <w:bCs/>
                  <w:sz w:val="20"/>
                </w:rPr>
                <w:t>NP</w:t>
              </w:r>
            </w:ins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20"/>
              </w:rPr>
            </w:pPr>
            <w:ins w:id="82" w:author="pss29" w:date="2006-03-20T12:17:00Z">
              <w:r>
                <w:rPr>
                  <w:bCs/>
                  <w:sz w:val="20"/>
                </w:rPr>
                <w:t>S</w:t>
              </w:r>
            </w:ins>
            <w:ins w:id="83" w:author="pss29" w:date="2006-03-20T12:20:00Z">
              <w:r>
                <w:rPr>
                  <w:bCs/>
                  <w:sz w:val="20"/>
                </w:rPr>
                <w:t>P</w:t>
              </w:r>
            </w:ins>
            <w:ins w:id="84" w:author="pss29" w:date="2006-03-20T12:17:00Z">
              <w:r>
                <w:rPr>
                  <w:bCs/>
                  <w:sz w:val="20"/>
                </w:rPr>
                <w:t>, Cu</w:t>
              </w:r>
            </w:ins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rPr>
                <w:bCs/>
                <w:sz w:val="20"/>
              </w:rPr>
            </w:pPr>
            <w:ins w:id="85" w:author="pss29" w:date="2006-03-20T12:16:00Z">
              <w:r>
                <w:rPr>
                  <w:bCs/>
                  <w:sz w:val="20"/>
                </w:rPr>
                <w:t>PAI-1 enzyme activity (fig 7)</w:t>
              </w:r>
            </w:ins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Cs/>
                <w:sz w:val="20"/>
              </w:rPr>
            </w:pPr>
            <w:ins w:id="86" w:author="pss29" w:date="2006-03-20T12:16:00Z">
              <w:r>
                <w:rPr>
                  <w:bCs/>
                  <w:sz w:val="20"/>
                </w:rPr>
                <w:t>Yes</w:t>
              </w:r>
            </w:ins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Cs/>
                <w:sz w:val="20"/>
              </w:rPr>
            </w:pPr>
            <w:ins w:id="87" w:author="pss29" w:date="2006-03-20T12:16:00Z">
              <w:r>
                <w:rPr>
                  <w:bCs/>
                  <w:sz w:val="20"/>
                </w:rPr>
                <w:t>Yes</w:t>
              </w:r>
            </w:ins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Cs/>
                <w:sz w:val="20"/>
              </w:rPr>
            </w:pPr>
            <w:ins w:id="88" w:author="pss29" w:date="2006-03-20T12:16:00Z">
              <w:r>
                <w:rPr>
                  <w:bCs/>
                  <w:sz w:val="20"/>
                </w:rPr>
                <w:t>Yes</w:t>
              </w:r>
            </w:ins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20"/>
              </w:rPr>
            </w:pPr>
            <w:ins w:id="89" w:author="pss29" w:date="2006-03-20T12:16:00Z">
              <w:r>
                <w:rPr>
                  <w:bCs/>
                  <w:sz w:val="20"/>
                </w:rPr>
                <w:t>NP</w:t>
              </w:r>
            </w:ins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20"/>
              </w:rPr>
            </w:pPr>
            <w:ins w:id="90" w:author="pss29" w:date="2006-03-20T12:16:00Z">
              <w:r>
                <w:rPr>
                  <w:bCs/>
                  <w:sz w:val="20"/>
                </w:rPr>
                <w:t>Yes</w:t>
              </w:r>
            </w:ins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rPr/>
            </w:pPr>
            <w:ins w:id="91" w:author="pss29" w:date="2006-03-20T12:16:00Z">
              <w:r>
                <w:rPr>
                  <w:bCs/>
                  <w:sz w:val="20"/>
                </w:rPr>
                <w:t xml:space="preserve">uPA mRNA (fig </w:t>
              </w:r>
            </w:ins>
            <w:ins w:id="92" w:author="pss29" w:date="2006-03-20T12:44:00Z">
              <w:r>
                <w:rPr>
                  <w:bCs/>
                  <w:sz w:val="20"/>
                </w:rPr>
                <w:t>6B</w:t>
              </w:r>
            </w:ins>
            <w:ins w:id="93" w:author="pss29" w:date="2006-03-20T12:16:00Z">
              <w:r>
                <w:rPr>
                  <w:bCs/>
                  <w:sz w:val="20"/>
                </w:rPr>
                <w:t>)</w:t>
              </w:r>
            </w:ins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Cs/>
                <w:sz w:val="20"/>
              </w:rPr>
            </w:pPr>
            <w:ins w:id="94" w:author="pss29" w:date="2006-03-20T12:16:00Z">
              <w:r>
                <w:rPr>
                  <w:bCs/>
                  <w:sz w:val="20"/>
                </w:rPr>
                <w:t>-</w:t>
              </w:r>
            </w:ins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Cs/>
                <w:sz w:val="20"/>
              </w:rPr>
            </w:pPr>
            <w:ins w:id="95" w:author="pss29" w:date="2006-03-20T12:17:00Z">
              <w:r>
                <w:rPr>
                  <w:bCs/>
                  <w:sz w:val="20"/>
                </w:rPr>
                <w:t>SP, Cu</w:t>
              </w:r>
            </w:ins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Cs/>
                <w:sz w:val="20"/>
              </w:rPr>
            </w:pPr>
            <w:ins w:id="96" w:author="pss29" w:date="2006-03-20T12:16:00Z">
              <w:r>
                <w:rPr>
                  <w:bCs/>
                  <w:sz w:val="20"/>
                </w:rPr>
                <w:t>-</w:t>
              </w:r>
            </w:ins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20"/>
              </w:rPr>
            </w:pPr>
            <w:ins w:id="97" w:author="pss29" w:date="2006-03-20T12:16:00Z">
              <w:r>
                <w:rPr>
                  <w:bCs/>
                  <w:sz w:val="20"/>
                </w:rPr>
                <w:t>NP</w:t>
              </w:r>
            </w:ins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20"/>
              </w:rPr>
            </w:pPr>
            <w:ins w:id="98" w:author="pss29" w:date="2006-03-20T12:17:00Z">
              <w:r>
                <w:rPr>
                  <w:bCs/>
                  <w:sz w:val="20"/>
                </w:rPr>
                <w:t>SP, Cu</w:t>
              </w:r>
            </w:ins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rPr>
                <w:bCs/>
                <w:sz w:val="20"/>
              </w:rPr>
            </w:pPr>
            <w:ins w:id="99" w:author="pss29" w:date="2006-03-20T12:16:00Z">
              <w:r>
                <w:rPr>
                  <w:bCs/>
                  <w:sz w:val="20"/>
                </w:rPr>
                <w:t>UPA enzyme activity (fig 7)</w:t>
              </w:r>
            </w:ins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Cs/>
                <w:sz w:val="20"/>
              </w:rPr>
            </w:pPr>
            <w:ins w:id="100" w:author="pss29" w:date="2006-03-20T12:16:00Z">
              <w:r>
                <w:rPr>
                  <w:bCs/>
                  <w:sz w:val="20"/>
                </w:rPr>
                <w:t>Yes</w:t>
              </w:r>
            </w:ins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Cs/>
                <w:sz w:val="20"/>
              </w:rPr>
            </w:pPr>
            <w:ins w:id="101" w:author="pss29" w:date="2006-03-20T12:16:00Z">
              <w:r>
                <w:rPr>
                  <w:bCs/>
                  <w:sz w:val="20"/>
                </w:rPr>
                <w:t>Yes</w:t>
              </w:r>
            </w:ins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Cs/>
                <w:sz w:val="20"/>
              </w:rPr>
            </w:pPr>
            <w:ins w:id="102" w:author="pss29" w:date="2006-03-20T12:16:00Z">
              <w:r>
                <w:rPr>
                  <w:bCs/>
                  <w:sz w:val="20"/>
                </w:rPr>
                <w:t>Yes</w:t>
              </w:r>
            </w:ins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20"/>
              </w:rPr>
            </w:pPr>
            <w:ins w:id="103" w:author="pss29" w:date="2006-03-20T12:16:00Z">
              <w:r>
                <w:rPr>
                  <w:bCs/>
                  <w:sz w:val="20"/>
                </w:rPr>
                <w:t>NP</w:t>
              </w:r>
            </w:ins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20"/>
              </w:rPr>
            </w:pPr>
            <w:ins w:id="104" w:author="pss29" w:date="2006-03-20T12:16:00Z">
              <w:r>
                <w:rPr>
                  <w:bCs/>
                  <w:sz w:val="20"/>
                </w:rPr>
                <w:t>Yes</w:t>
              </w:r>
            </w:ins>
          </w:p>
        </w:tc>
      </w:tr>
    </w:tbl>
    <w:p>
      <w:pPr>
        <w:pStyle w:val="Normal"/>
        <w:rPr>
          <w:bCs/>
          <w:sz w:val="20"/>
        </w:rPr>
      </w:pPr>
      <w:r>
        <w:rPr>
          <w:bCs/>
          <w:sz w:val="20"/>
        </w:rPr>
      </w:r>
    </w:p>
    <w:p>
      <w:pPr>
        <w:pStyle w:val="BodyText2"/>
        <w:spacing w:lineRule="auto" w:line="360"/>
        <w:rPr>
          <w:sz w:val="20"/>
          <w:ins w:id="106" w:author="pss29" w:date="2006-03-20T12:16:00Z"/>
        </w:rPr>
      </w:pPr>
      <w:ins w:id="105" w:author="pss29" w:date="2006-03-20T12:16:00Z">
        <w:r>
          <w:rPr>
            <w:sz w:val="20"/>
          </w:rPr>
          <w:t>Yes/No/Some - qualitative assessment</w:t>
        </w:r>
      </w:ins>
    </w:p>
    <w:p>
      <w:pPr>
        <w:pStyle w:val="BodyText2"/>
        <w:spacing w:lineRule="auto" w:line="360"/>
        <w:rPr>
          <w:b/>
          <w:b/>
          <w:ins w:id="109" w:author="pss29" w:date="2006-03-20T12:16:00Z"/>
        </w:rPr>
      </w:pPr>
      <w:ins w:id="107" w:author="pss29" w:date="2006-03-20T12:16:00Z">
        <w:r>
          <w:rPr>
            <w:sz w:val="28"/>
            <w:szCs w:val="28"/>
          </w:rPr>
          <w:t xml:space="preserve">– </w:t>
        </w:r>
      </w:ins>
      <w:ins w:id="108" w:author="pss29" w:date="2006-03-20T12:16:00Z">
        <w:r>
          <w:rPr>
            <w:sz w:val="20"/>
          </w:rPr>
          <w:t>no significant quantitative change</w:t>
        </w:r>
      </w:ins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bCs/>
          <w:sz w:val="20"/>
          <w:ins w:id="115" w:author="pss29" w:date="2006-03-20T12:16:00Z"/>
        </w:rPr>
      </w:pPr>
      <w:ins w:id="110" w:author="pss29" w:date="2006-03-20T12:18:00Z">
        <w:r>
          <w:rPr>
            <w:bCs/>
            <w:sz w:val="20"/>
          </w:rPr>
          <w:t>W (wortmaninn), LY (LY294002), PD (PD098059), U (U0126), SP (S</w:t>
        </w:r>
      </w:ins>
      <w:ins w:id="111" w:author="pss29" w:date="2006-03-20T12:20:00Z">
        <w:r>
          <w:rPr>
            <w:bCs/>
            <w:sz w:val="20"/>
          </w:rPr>
          <w:t xml:space="preserve">P600125) and Cu (Curcumin) indicate </w:t>
        </w:r>
      </w:ins>
      <w:r>
        <w:rPr>
          <w:bCs/>
          <w:sz w:val="20"/>
        </w:rPr>
        <w:t xml:space="preserve">that </w:t>
      </w:r>
      <w:ins w:id="112" w:author="pss29" w:date="2006-03-20T12:20:00Z">
        <w:r>
          <w:rPr>
            <w:bCs/>
            <w:sz w:val="20"/>
          </w:rPr>
          <w:t>s</w:t>
        </w:r>
      </w:ins>
      <w:r>
        <w:rPr>
          <w:bCs/>
          <w:sz w:val="20"/>
        </w:rPr>
        <w:t>i</w:t>
      </w:r>
      <w:ins w:id="113" w:author="pss29" w:date="2006-03-20T12:20:00Z">
        <w:r>
          <w:rPr>
            <w:bCs/>
            <w:sz w:val="20"/>
          </w:rPr>
          <w:t xml:space="preserve">gnificance </w:t>
        </w:r>
      </w:ins>
      <w:r>
        <w:rPr>
          <w:bCs/>
          <w:sz w:val="20"/>
        </w:rPr>
        <w:t xml:space="preserve">was reached </w:t>
      </w:r>
      <w:ins w:id="114" w:author="pss29" w:date="2006-03-20T12:20:00Z">
        <w:r>
          <w:rPr>
            <w:bCs/>
            <w:sz w:val="20"/>
          </w:rPr>
          <w:t>for the named inhibitor.</w:t>
        </w:r>
      </w:ins>
    </w:p>
    <w:p>
      <w:pPr>
        <w:pStyle w:val="Normal"/>
        <w:spacing w:lineRule="auto" w:line="360"/>
        <w:jc w:val="both"/>
        <w:rPr>
          <w:b/>
          <w:b/>
          <w:ins w:id="117" w:author="pss29" w:date="2006-03-20T12:16:00Z"/>
        </w:rPr>
      </w:pPr>
      <w:ins w:id="116" w:author="pss29" w:date="2006-03-20T12:16:00Z">
        <w:r>
          <w:rPr>
            <w:bCs/>
            <w:sz w:val="20"/>
          </w:rPr>
          <w:t>NP experiments not performed</w:t>
        </w:r>
      </w:ins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Tahoma"/>
    <w:charset w:val="8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sz w:val="20"/>
      <w:szCs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  <w:sz w:val="22"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28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/>
      <w:jc w:val="both"/>
    </w:pPr>
    <w:rPr>
      <w:szCs w:val="20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;Tahoma" w:hAnsi="Arial Unicode MS;Tahoma" w:eastAsia="Arial Unicode MS;Tahoma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19T13:59:00Z</dcterms:created>
  <dc:creator>pss29</dc:creator>
  <dc:description/>
  <dc:language>en-US</dc:language>
  <cp:lastModifiedBy>pss29</cp:lastModifiedBy>
  <dcterms:modified xsi:type="dcterms:W3CDTF">2006-11-21T10:07:00Z</dcterms:modified>
  <cp:revision>2</cp:revision>
  <dc:subject/>
  <dc:title>Supplementary table 1</dc:title>
</cp:coreProperties>
</file>